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0F79" w14:textId="1417EA68" w:rsidR="00503913" w:rsidRPr="000D3E08" w:rsidRDefault="00503913" w:rsidP="00503913">
      <w:pPr>
        <w:spacing w:before="240"/>
        <w:rPr>
          <w:rFonts w:ascii="Arial" w:hAnsi="Arial" w:cs="Arial"/>
          <w:b/>
          <w:sz w:val="22"/>
          <w:szCs w:val="18"/>
        </w:rPr>
      </w:pPr>
      <w:bookmarkStart w:id="0" w:name="_Hlk211846154"/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CB49A3">
        <w:rPr>
          <w:rFonts w:ascii="Arial" w:hAnsi="Arial" w:cs="Arial"/>
          <w:b/>
          <w:bCs/>
          <w:sz w:val="22"/>
          <w:szCs w:val="18"/>
          <w:lang w:val="en-DE"/>
        </w:rPr>
        <w:t>4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OLS models regressing the share of ingroup friends on consolidation</w:t>
      </w:r>
      <w:r w:rsidR="001910BB">
        <w:rPr>
          <w:rFonts w:ascii="Arial" w:hAnsi="Arial" w:cs="Arial"/>
          <w:sz w:val="22"/>
          <w:szCs w:val="18"/>
          <w:lang w:val="en-DE"/>
        </w:rPr>
        <w:t>, including six groups without any friendship nominations (setting their ingroup share to 1)</w:t>
      </w:r>
      <w:r w:rsidR="001910BB" w:rsidRPr="000D3E08">
        <w:rPr>
          <w:rFonts w:ascii="Arial" w:hAnsi="Arial" w:cs="Arial"/>
          <w:sz w:val="22"/>
          <w:szCs w:val="18"/>
        </w:rPr>
        <w:t xml:space="preserve"> </w:t>
      </w:r>
      <w:r w:rsidRPr="000D3E08">
        <w:rPr>
          <w:rFonts w:ascii="Arial" w:hAnsi="Arial" w:cs="Arial"/>
          <w:sz w:val="22"/>
          <w:szCs w:val="18"/>
        </w:rPr>
        <w:t xml:space="preserve"> </w:t>
      </w:r>
    </w:p>
    <w:bookmarkEnd w:id="0"/>
    <w:tbl>
      <w:tblPr>
        <w:tblW w:w="8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1587"/>
        <w:gridCol w:w="969"/>
        <w:gridCol w:w="961"/>
        <w:gridCol w:w="961"/>
        <w:gridCol w:w="961"/>
        <w:gridCol w:w="961"/>
        <w:gridCol w:w="961"/>
        <w:gridCol w:w="894"/>
        <w:gridCol w:w="67"/>
      </w:tblGrid>
      <w:tr w:rsidR="00503913" w:rsidRPr="000E1D24" w14:paraId="67EAFF13" w14:textId="77777777" w:rsidTr="00603265">
        <w:trPr>
          <w:cantSplit/>
          <w:trHeight w:val="20"/>
        </w:trPr>
        <w:tc>
          <w:tcPr>
            <w:tcW w:w="5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3667B" w14:textId="77777777" w:rsidR="00503913" w:rsidRPr="00090AC3" w:rsidRDefault="00503913" w:rsidP="00201E00">
            <w:pPr>
              <w:ind w:left="-30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F4823" w14:textId="77777777" w:rsidR="00503913" w:rsidRPr="00211D99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735" w:type="dxa"/>
            <w:gridSpan w:val="8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F3D2E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472F61" w:rsidRPr="000E1D24" w14:paraId="517A4699" w14:textId="77777777" w:rsidTr="00603265">
        <w:trPr>
          <w:cantSplit/>
          <w:trHeight w:val="20"/>
        </w:trPr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7549" w14:textId="77777777" w:rsidR="00503913" w:rsidRPr="00090AC3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5540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4905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3DAE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b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EF2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E584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C8D4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389E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rea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E9CD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472F61" w:rsidRPr="000E1D24" w14:paraId="0EAFD7E8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AF32F5A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Socio-economic backgroun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6C62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B986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4649" w14:textId="2B96C72A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3AFC" w14:textId="7E234EE6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8E90" w14:textId="2D0D9BE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3349" w14:textId="2FDC2F41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2C7F" w14:textId="2A664119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C7B9" w14:textId="44FC9ED6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0BC5130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FA8EA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54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413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E3D" w14:textId="172DD8D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7C9" w14:textId="52134A4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AC0" w14:textId="44AEEC0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4B2" w14:textId="4AED04F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EB2" w14:textId="5139B6B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214C" w14:textId="799F12A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1***</w:t>
            </w:r>
          </w:p>
        </w:tc>
      </w:tr>
      <w:tr w:rsidR="00472F61" w:rsidRPr="000E1D24" w14:paraId="035A4F11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8237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C5A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6D3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7A4" w14:textId="0143EE5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CC7F" w14:textId="121565D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FE3" w14:textId="2C4BB4A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296" w14:textId="2CF341C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6407" w14:textId="3209988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1F1" w14:textId="1C20BC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)</w:t>
            </w:r>
          </w:p>
        </w:tc>
      </w:tr>
      <w:tr w:rsidR="00472F61" w:rsidRPr="000E1D24" w14:paraId="046728C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803F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C47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E9B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FB3" w14:textId="7E751B3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046" w14:textId="640A33E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D25" w14:textId="15457EC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DFA" w14:textId="395B77C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7B20" w14:textId="2F6E3CD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329" w14:textId="765DF9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7***</w:t>
            </w:r>
          </w:p>
        </w:tc>
      </w:tr>
      <w:tr w:rsidR="00472F61" w:rsidRPr="000E1D24" w14:paraId="167CCFC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42C9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7B1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CE9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2BC8" w14:textId="196F25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430" w14:textId="4685B8A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B14" w14:textId="67C6F3E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FB5" w14:textId="0A5583C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CE5" w14:textId="66BFA0F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461" w14:textId="46D3811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</w:tr>
      <w:tr w:rsidR="00472F61" w:rsidRPr="000E1D24" w14:paraId="78E42B70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BFB62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B34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41A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024" w14:textId="7BD4ECE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7FD2" w14:textId="246AFDE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D7E" w14:textId="378C28E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A912" w14:textId="0D0ED98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109F" w14:textId="5A9E012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1FC" w14:textId="4A2B1F8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</w:tr>
      <w:tr w:rsidR="00472F61" w:rsidRPr="000E1D24" w14:paraId="6F32F49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35F0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36D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83A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505" w14:textId="1D5D46D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5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680" w14:textId="6F2BD19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37D" w14:textId="3A5F7E4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1E30" w14:textId="4BE9EE1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1A57" w14:textId="34CDA45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3BAB" w14:textId="124DC8A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36)</w:t>
            </w:r>
          </w:p>
        </w:tc>
      </w:tr>
      <w:tr w:rsidR="00472F61" w:rsidRPr="000E1D24" w14:paraId="2622F49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D82FF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312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67B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99F" w14:textId="08FC82C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B72" w14:textId="52DBB35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D796" w14:textId="12D0BA4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736" w14:textId="3983207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26A" w14:textId="7DDF974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2F9" w14:textId="1F0522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</w:tr>
      <w:tr w:rsidR="00472F61" w:rsidRPr="000E1D24" w14:paraId="6892B06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0E8FFD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A0C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7B5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7A9" w14:textId="52E6EE1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1F0" w14:textId="714BEDC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256" w14:textId="11E781C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12C" w14:textId="7EF1ED0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3BE" w14:textId="31B595C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0AF" w14:textId="2FF89A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86)</w:t>
            </w:r>
          </w:p>
        </w:tc>
      </w:tr>
      <w:tr w:rsidR="00472F61" w:rsidRPr="000E1D24" w14:paraId="723EECB0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6892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A0C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2B2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20B" w14:textId="5881F25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AEE" w14:textId="797B199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0960" w14:textId="376D602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457" w14:textId="2997830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DD9" w14:textId="5C0B26F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B6A" w14:textId="33DB796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2</w:t>
            </w:r>
          </w:p>
        </w:tc>
      </w:tr>
      <w:tr w:rsidR="00472F61" w:rsidRPr="000E1D24" w14:paraId="36F077CC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0D7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FFC2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068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CA53" w14:textId="56E762D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9DC" w14:textId="4E12683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03D" w14:textId="7D5E920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3C3" w14:textId="54DA35C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67E" w14:textId="79E97E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3C4" w14:textId="16A7C05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1)</w:t>
            </w:r>
          </w:p>
        </w:tc>
      </w:tr>
      <w:tr w:rsidR="00472F61" w:rsidRPr="000E1D24" w14:paraId="086F7ED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08EA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33D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041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D4A6" w14:textId="307E9DA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C87" w14:textId="1F5C1FB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4A5B" w14:textId="3F7C971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3E1" w14:textId="2D1E4F7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B05" w14:textId="34C34EA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ED9" w14:textId="7DF3235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5</w:t>
            </w:r>
          </w:p>
        </w:tc>
      </w:tr>
      <w:tr w:rsidR="00472F61" w:rsidRPr="000E1D24" w14:paraId="6DE933F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2E1C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E5B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57F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2BD" w14:textId="41D1597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DA78" w14:textId="137CD07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02D" w14:textId="06AF8CE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2C4" w14:textId="786DF61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752" w14:textId="30DAA98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E84" w14:textId="4261F0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</w:tr>
      <w:tr w:rsidR="00472F61" w:rsidRPr="000E1D24" w14:paraId="0A1EA9BD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B67D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811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609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544" w14:textId="06B95CD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C68" w14:textId="7C4FCB8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F4C" w14:textId="6DD1F80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E19" w14:textId="3D55429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45C" w14:textId="1ECCB85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324" w14:textId="6DAADB6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</w:t>
            </w:r>
          </w:p>
        </w:tc>
      </w:tr>
      <w:tr w:rsidR="00472F61" w:rsidRPr="000E1D24" w14:paraId="030AAC1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6277C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AB98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69E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D8E" w14:textId="7177931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8B6" w14:textId="0CE73E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378" w14:textId="10FAC16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2A9" w14:textId="6F1DA3A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C7B" w14:textId="4F91581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8A3" w14:textId="3F9F1F9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)</w:t>
            </w:r>
          </w:p>
        </w:tc>
      </w:tr>
      <w:tr w:rsidR="00472F61" w:rsidRPr="000E1D24" w14:paraId="239D43F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8D74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BDD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E12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5B5" w14:textId="5A04CE8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D2FE" w14:textId="4DCCB1D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3A0" w14:textId="5FD8C41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AAA9" w14:textId="6C70EE1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0D9" w14:textId="210E07F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B4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43D4F45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5A0E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B1BB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2BB6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57A8" w14:textId="57767E7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82EC" w14:textId="1BE7A16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8F18" w14:textId="10189DC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7331" w14:textId="5E999A0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1915" w14:textId="6A9EC5A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254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5B93746A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BAFBE78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Educational backgroun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F942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0F87" w14:textId="6BC8F581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6A82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FBDA" w14:textId="3668C136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7D7C" w14:textId="687D9FCF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ED18" w14:textId="7BCFA86F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6C8A" w14:textId="4AB0CDB0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B429" w14:textId="5263689A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2439C5E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5F98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5C8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303" w14:textId="7654D6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97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256" w14:textId="5F5E8E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3F7" w14:textId="6780780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4FD" w14:textId="7F86489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19D" w14:textId="5168455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3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441" w14:textId="27915E6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6***</w:t>
            </w:r>
          </w:p>
        </w:tc>
      </w:tr>
      <w:tr w:rsidR="00472F61" w:rsidRPr="000E1D24" w14:paraId="3446C95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6A739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D3B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F47" w14:textId="52E0B15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88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F45" w14:textId="3E8038B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931" w14:textId="4DBC3E4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DF73" w14:textId="3F9B479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FAA" w14:textId="5A3D22D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223" w14:textId="3410F8A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8)</w:t>
            </w:r>
          </w:p>
        </w:tc>
      </w:tr>
      <w:tr w:rsidR="00472F61" w:rsidRPr="000E1D24" w14:paraId="3830AD5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6D32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D3D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BF6F" w14:textId="04B345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C3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4FA" w14:textId="286112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51D" w14:textId="4C5FDAD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F82" w14:textId="2C4ABC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699" w14:textId="1915813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58A" w14:textId="5EB06F6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3***</w:t>
            </w:r>
          </w:p>
        </w:tc>
      </w:tr>
      <w:tr w:rsidR="00472F61" w:rsidRPr="000E1D24" w14:paraId="093EC8B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619D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8BB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5A5" w14:textId="0EE78D1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1D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F0D" w14:textId="46E694C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F91" w14:textId="076745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4035" w14:textId="7DE866A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59F" w14:textId="2701713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2D5" w14:textId="36E7DE2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53)</w:t>
            </w:r>
          </w:p>
        </w:tc>
      </w:tr>
      <w:tr w:rsidR="00472F61" w:rsidRPr="000E1D24" w14:paraId="49F7051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6544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9B5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60D" w14:textId="4A531F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D25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EFE" w14:textId="5F9FD3D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75B" w14:textId="1A8DAF0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091" w14:textId="2FF538F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F20" w14:textId="7F33E9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E29" w14:textId="6D23421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</w:tr>
      <w:tr w:rsidR="00472F61" w:rsidRPr="000E1D24" w14:paraId="27E35241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A7D0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2D5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08E6" w14:textId="70F0761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0C2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77B" w14:textId="7EBE429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4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837" w14:textId="05FA6AE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81A" w14:textId="2ACCA8D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C14A" w14:textId="61A9F17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0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E051" w14:textId="5196855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3)</w:t>
            </w:r>
          </w:p>
        </w:tc>
      </w:tr>
      <w:tr w:rsidR="00472F61" w:rsidRPr="000E1D24" w14:paraId="044FFBD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73E6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2D5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01F" w14:textId="2A848A9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3F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1B6" w14:textId="7DCE69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0D2E" w14:textId="03BC88D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44A" w14:textId="6C0AEC5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7EA" w14:textId="428B3B3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D4FF" w14:textId="3B2457D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472F61" w:rsidRPr="000E1D24" w14:paraId="225E1BD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CA88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9CA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F46" w14:textId="3EE0B13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3E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5BC" w14:textId="5742A91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558" w14:textId="522F298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5B7" w14:textId="4B0D4C1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1AA" w14:textId="4BCF2F1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4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BD7" w14:textId="0C02701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95)</w:t>
            </w:r>
          </w:p>
        </w:tc>
      </w:tr>
      <w:tr w:rsidR="00472F61" w:rsidRPr="000E1D24" w14:paraId="34F12A7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5F759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750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BF6" w14:textId="1588982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29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E5A" w14:textId="4541115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36C" w14:textId="71039F8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278" w14:textId="57B08B4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2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66F" w14:textId="600B3F3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5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F4B" w14:textId="23B4BBD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4</w:t>
            </w:r>
          </w:p>
        </w:tc>
      </w:tr>
      <w:tr w:rsidR="00472F61" w:rsidRPr="000E1D24" w14:paraId="74A5ED0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F6BF0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E79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F0C" w14:textId="047F438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99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1C7" w14:textId="5013506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F10" w14:textId="0A335DE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1C08" w14:textId="7A347AD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09F" w14:textId="0C71A7F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2B3" w14:textId="1003E13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2)</w:t>
            </w:r>
          </w:p>
        </w:tc>
      </w:tr>
      <w:tr w:rsidR="00472F61" w:rsidRPr="000E1D24" w14:paraId="073DC33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3B9A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22D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6E1" w14:textId="37CE78A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A7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B3B" w14:textId="33FDD26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B84" w14:textId="10C2A06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DBB4" w14:textId="42FCAA6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D6F" w14:textId="7BC38B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B61" w14:textId="0137661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</w:tr>
      <w:tr w:rsidR="00472F61" w:rsidRPr="000E1D24" w14:paraId="36C8119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631D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461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E981" w14:textId="25950B5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65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D8A" w14:textId="04EA0B5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373" w14:textId="0754E37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515" w14:textId="270B4C4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6C76" w14:textId="751E34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893" w14:textId="0AF7DD4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5)</w:t>
            </w:r>
          </w:p>
        </w:tc>
      </w:tr>
      <w:tr w:rsidR="00472F61" w:rsidRPr="000E1D24" w14:paraId="750608A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57FE6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F3B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3522" w14:textId="62FA1A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CA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2F3" w14:textId="2961E7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4F8C" w14:textId="72876D8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7B56" w14:textId="1D4E425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50A" w14:textId="755D3D3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F75" w14:textId="315B867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1</w:t>
            </w:r>
          </w:p>
        </w:tc>
      </w:tr>
      <w:tr w:rsidR="00472F61" w:rsidRPr="000E1D24" w14:paraId="5D671E71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864CF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EA4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EFB" w14:textId="316BCD1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EB8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A7D7" w14:textId="4AE4A53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33F" w14:textId="5774323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DF1" w14:textId="7E7D621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B062" w14:textId="04D61D0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86EF" w14:textId="7B34C07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4)</w:t>
            </w:r>
          </w:p>
        </w:tc>
      </w:tr>
      <w:tr w:rsidR="00472F61" w:rsidRPr="000E1D24" w14:paraId="4D327AC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07C7E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52C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2595" w14:textId="5619711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30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F2E" w14:textId="05371AD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02A" w14:textId="543BB2B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6AD" w14:textId="170B738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642" w14:textId="1F69BAA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2E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34E7D14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C874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F3D2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28FB" w14:textId="08B369F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E0A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2F3B" w14:textId="61ACD1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B0DD" w14:textId="76EC46B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0498" w14:textId="1722AA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3427" w14:textId="50B445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9C7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753658EC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C54610B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Country of origi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AB15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EE11" w14:textId="39A0659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C6CF" w14:textId="2BE98BAE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DBB9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30F6" w14:textId="5478733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FE4C" w14:textId="2093783D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748A" w14:textId="07108A3A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9E30" w14:textId="177F3B3E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781F5CF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E4C7F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7A3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7F6" w14:textId="7769170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9A2" w14:textId="758C944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75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D5A" w14:textId="07AAC3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C34" w14:textId="0CD8C53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DCF" w14:textId="232A2D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CA7" w14:textId="58D845E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7***</w:t>
            </w:r>
          </w:p>
        </w:tc>
      </w:tr>
      <w:tr w:rsidR="00472F61" w:rsidRPr="000E1D24" w14:paraId="00D8488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E2F5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250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4A6" w14:textId="18292FF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E5F" w14:textId="5C7D01F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9F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748" w14:textId="191F15D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5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459" w14:textId="231302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9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973" w14:textId="4E8FBFA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8EE" w14:textId="0AA6496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63)</w:t>
            </w:r>
          </w:p>
        </w:tc>
      </w:tr>
      <w:tr w:rsidR="00472F61" w:rsidRPr="000E1D24" w14:paraId="4C6E24BC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2E9C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AB3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712" w14:textId="55D480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9953" w14:textId="40C3756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28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630" w14:textId="143CCF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DC5" w14:textId="106BA81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B7B" w14:textId="2962D02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160" w14:textId="554D07B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472F61" w:rsidRPr="000E1D24" w14:paraId="54869515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4175D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272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B65" w14:textId="1C836B6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EC8" w14:textId="0932E11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9B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FBD" w14:textId="10A2FB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9D7" w14:textId="1A45296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7154" w14:textId="60B941E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D49" w14:textId="5DEDA74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)</w:t>
            </w:r>
          </w:p>
        </w:tc>
      </w:tr>
      <w:tr w:rsidR="00472F61" w:rsidRPr="000E1D24" w14:paraId="0DF8CE75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21F1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AF9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110" w14:textId="38198ED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A4C" w14:textId="6CCD79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40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FC9" w14:textId="687343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12E" w14:textId="16C239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6A3" w14:textId="47EBEFF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7AE" w14:textId="4667388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</w:tr>
      <w:tr w:rsidR="00472F61" w:rsidRPr="000E1D24" w14:paraId="0A0C140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1515B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556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87C" w14:textId="51AE2CF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7A5" w14:textId="1854DA7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0A1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FB2" w14:textId="0C1EE9D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17C" w14:textId="50618FA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227" w14:textId="7F45CDF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9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D2B" w14:textId="40A9F5B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6)</w:t>
            </w:r>
          </w:p>
        </w:tc>
      </w:tr>
      <w:tr w:rsidR="00472F61" w:rsidRPr="000E1D24" w14:paraId="4C17F0D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684E1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BF7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1745" w14:textId="17E255E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B61" w14:textId="45D67DB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F5D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8CB" w14:textId="6867B09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5B6" w14:textId="0CC0170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B86" w14:textId="0FD0BB2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671" w14:textId="65BF369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</w:tr>
      <w:tr w:rsidR="00472F61" w:rsidRPr="000E1D24" w14:paraId="0493A83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E84F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8C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DA1" w14:textId="78EB647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5F2" w14:textId="35EEAD3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AA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9814" w14:textId="4B96EE8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336" w14:textId="2636E30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E15" w14:textId="5C1099F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0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FB3" w14:textId="6CB8A1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31)</w:t>
            </w:r>
          </w:p>
        </w:tc>
      </w:tr>
      <w:tr w:rsidR="00472F61" w:rsidRPr="000E1D24" w14:paraId="6C80B04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9768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575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641" w14:textId="23C1627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54D" w14:textId="52C77CB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51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52B" w14:textId="3091EC7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675" w14:textId="0705D38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FAA" w14:textId="0837889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B95" w14:textId="2D19086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</w:tr>
      <w:tr w:rsidR="00472F61" w:rsidRPr="000E1D24" w14:paraId="6DD934B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F6F21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A6E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51C" w14:textId="11B7566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52F" w14:textId="7D150FF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6E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201" w14:textId="633A268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42E" w14:textId="4031BD4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CBD0" w14:textId="1BE4528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9F8A" w14:textId="765A92A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)</w:t>
            </w:r>
          </w:p>
        </w:tc>
      </w:tr>
      <w:tr w:rsidR="00472F61" w:rsidRPr="000E1D24" w14:paraId="4D92E8C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84A8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65E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0E1C" w14:textId="4636200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4049" w14:textId="234F3E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EA8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410" w14:textId="7499D83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CF93" w14:textId="64E57C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939" w14:textId="6604F5F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C0F" w14:textId="5A4A3C4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</w:tr>
      <w:tr w:rsidR="00472F61" w:rsidRPr="000E1D24" w14:paraId="1CB2449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FA33A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669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35C" w14:textId="57ECDD8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0F0" w14:textId="015190D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9B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36F" w14:textId="33A51CE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260" w14:textId="745322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C9AD" w14:textId="6C48C4C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2A8" w14:textId="74A0F2F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</w:tr>
      <w:tr w:rsidR="00472F61" w:rsidRPr="000E1D24" w14:paraId="74A01E6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DE1E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D8E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6C7" w14:textId="583B052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51E" w14:textId="55D6DBF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4B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4E5" w14:textId="486168E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C2D" w14:textId="64F76F3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2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2EA" w14:textId="4BA3144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F94E" w14:textId="19C12BF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</w:tr>
      <w:tr w:rsidR="00472F61" w:rsidRPr="000E1D24" w14:paraId="285D0CF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BDD17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9CA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3E7" w14:textId="6C6F9A0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85A" w14:textId="71BFC9C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99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F33" w14:textId="0E41BA2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F58" w14:textId="533A187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850" w14:textId="142B2E0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AA1" w14:textId="19DB617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)</w:t>
            </w:r>
          </w:p>
        </w:tc>
      </w:tr>
      <w:tr w:rsidR="00472F61" w:rsidRPr="000E1D24" w14:paraId="673E886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7177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828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642" w14:textId="18C5991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F31" w14:textId="4029984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40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EBC" w14:textId="73AA8DF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13B" w14:textId="00834E4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C85" w14:textId="579BFF1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AF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18BA897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4EC67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E22B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33D3" w14:textId="2772809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F6BA" w14:textId="227D9C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059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C798" w14:textId="6D89EA5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0156" w14:textId="20A17A3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2865" w14:textId="7A468E4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709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70980EDC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738FCBD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BC51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7194" w14:textId="4A10983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01DF" w14:textId="71B50F15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B04F" w14:textId="3DDD6694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C0E7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6803" w14:textId="59CD8E6A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0BF0" w14:textId="579A697C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CFA7" w14:textId="5966CB84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1C2D042D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FBE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32B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092" w14:textId="7D7F36A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0F5" w14:textId="5E5C25D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829" w14:textId="49EA192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4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65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1AD4" w14:textId="4DB9F7C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3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E0A" w14:textId="52A7875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10E5" w14:textId="0075311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7***</w:t>
            </w:r>
          </w:p>
        </w:tc>
      </w:tr>
      <w:tr w:rsidR="00472F61" w:rsidRPr="000E1D24" w14:paraId="6D2417CC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5E3C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04D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B7E" w14:textId="2A47632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B40" w14:textId="512AEE5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1E00" w14:textId="551A880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ED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5AF" w14:textId="504F06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7F0" w14:textId="6363404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7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D954" w14:textId="260BD0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9)</w:t>
            </w:r>
          </w:p>
        </w:tc>
      </w:tr>
      <w:tr w:rsidR="00472F61" w:rsidRPr="000E1D24" w14:paraId="5651067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1D45D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B2F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2D6" w14:textId="27D447D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E92" w14:textId="1970A63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748" w14:textId="7D7CDE9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2B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7D8" w14:textId="7D62E3E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49E" w14:textId="6037DEF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6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8B8" w14:textId="5CC9545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4***</w:t>
            </w:r>
          </w:p>
        </w:tc>
      </w:tr>
      <w:tr w:rsidR="00472F61" w:rsidRPr="000E1D24" w14:paraId="041858C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727C2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5AA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8FF6" w14:textId="73D2B7A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B4C" w14:textId="19ADD84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EAA" w14:textId="7C22E83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13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9E49" w14:textId="6DA9CB1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2C89" w14:textId="366E5C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71B0" w14:textId="3660041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6)</w:t>
            </w:r>
          </w:p>
        </w:tc>
      </w:tr>
      <w:tr w:rsidR="00472F61" w:rsidRPr="000E1D24" w14:paraId="40EE756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1F30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2FC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B00B" w14:textId="5208169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60EC" w14:textId="67DD0E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3027" w14:textId="3FA5FB8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9A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26E" w14:textId="15FFF3C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4BFA" w14:textId="376B8DA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3BE" w14:textId="12EF868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</w:tr>
      <w:tr w:rsidR="00472F61" w:rsidRPr="000E1D24" w14:paraId="07F1C9C5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AF84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083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D8F" w14:textId="0635D9D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B63" w14:textId="1F59AC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4AF" w14:textId="5EEE912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0D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A8F" w14:textId="04E4C8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2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AB9" w14:textId="6EDA4E3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6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AED4" w14:textId="26C2423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37)</w:t>
            </w:r>
          </w:p>
        </w:tc>
      </w:tr>
      <w:tr w:rsidR="00472F61" w:rsidRPr="000E1D24" w14:paraId="713804C0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D63A5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240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1DDE" w14:textId="7CDAA4A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FE2" w14:textId="00A91C7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2999" w14:textId="38EC25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AC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FC0" w14:textId="7AFE998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013" w14:textId="6C8D61E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53F" w14:textId="5EEFB86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</w:tr>
      <w:tr w:rsidR="00472F61" w:rsidRPr="000E1D24" w14:paraId="77619D5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B252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FB5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3B7" w14:textId="0265AFD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5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EE3" w14:textId="1D67E12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3A99" w14:textId="7E7ABA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4.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B2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2EF" w14:textId="0B7BE25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5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228" w14:textId="569D02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4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F60" w14:textId="45A8491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8.72)</w:t>
            </w:r>
          </w:p>
        </w:tc>
      </w:tr>
      <w:tr w:rsidR="00472F61" w:rsidRPr="000E1D24" w14:paraId="19132D5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DE90D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476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C071" w14:textId="44FA32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074" w14:textId="2878D3E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771" w14:textId="4FC1CEB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2E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C67" w14:textId="433DA65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F00" w14:textId="150A598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5EA" w14:textId="0EFD445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3</w:t>
            </w:r>
          </w:p>
        </w:tc>
      </w:tr>
      <w:tr w:rsidR="00472F61" w:rsidRPr="000E1D24" w14:paraId="3A084A3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BFAA2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F5C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C50" w14:textId="2FF36E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2AE" w14:textId="474F8BA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9FA" w14:textId="2D260C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19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181" w14:textId="4FB9CE7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841" w14:textId="0556FFE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003" w14:textId="42560CD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4)</w:t>
            </w:r>
          </w:p>
        </w:tc>
      </w:tr>
      <w:tr w:rsidR="00472F61" w:rsidRPr="000E1D24" w14:paraId="2237EB2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49CC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C5A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507" w14:textId="5A684AA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597" w14:textId="72015F1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69A" w14:textId="35D414C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62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511" w14:textId="24985C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84A" w14:textId="7DBF873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3ED" w14:textId="54D1698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</w:tr>
      <w:tr w:rsidR="00472F61" w:rsidRPr="000E1D24" w14:paraId="2805DCC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45322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D23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51E" w14:textId="0C20F16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9A43" w14:textId="536420F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86E" w14:textId="09D49A9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B08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5B6" w14:textId="3476C95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C095" w14:textId="2F855FF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953" w14:textId="373FF4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3)</w:t>
            </w:r>
          </w:p>
        </w:tc>
      </w:tr>
      <w:tr w:rsidR="00472F61" w:rsidRPr="000E1D24" w14:paraId="222E850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3D76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34D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54B" w14:textId="7FE35F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F67" w14:textId="0225A9B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BE3" w14:textId="763EA0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08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E4C" w14:textId="6DB0D5B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1D9A" w14:textId="256EB8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751" w14:textId="6729ED7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</w:tr>
      <w:tr w:rsidR="00472F61" w:rsidRPr="000E1D24" w14:paraId="461BF03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B17B9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005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0D1" w14:textId="2958053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C462" w14:textId="2402F4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101" w14:textId="71CD8D6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F3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DBF" w14:textId="69531E2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525" w14:textId="5A421B4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7B2" w14:textId="5A97430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5)</w:t>
            </w:r>
          </w:p>
        </w:tc>
      </w:tr>
      <w:tr w:rsidR="00472F61" w:rsidRPr="000E1D24" w14:paraId="0D9A04BE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B9E9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BF3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825" w14:textId="734049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D82" w14:textId="4569EFC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470" w14:textId="067DFB5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501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DE9D" w14:textId="4ACCE7E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496" w14:textId="3EC3AE2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96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5A26A38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4B31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7001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A641" w14:textId="49C4B63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1075" w14:textId="1D4B5CD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5AA9" w14:textId="0977325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7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A62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7504" w14:textId="2B5585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EE4D" w14:textId="335552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BD4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7FD1DF76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75B88D9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9F69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49ED" w14:textId="6AE75103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C738" w14:textId="34BA51F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52B7" w14:textId="10CA1CAA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DFC5" w14:textId="0759882F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4AC3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1A42" w14:textId="7B6C5DD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1824" w14:textId="79ACF628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5A3FB53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AF8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72A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698" w14:textId="1CFAD1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88F3" w14:textId="31BD977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30C" w14:textId="5C4225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C38" w14:textId="20F47F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9A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1FA6" w14:textId="1F9152C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98A" w14:textId="1305224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9***</w:t>
            </w:r>
          </w:p>
        </w:tc>
      </w:tr>
      <w:tr w:rsidR="00472F61" w:rsidRPr="000E1D24" w14:paraId="128FAE1C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19243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A5F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62A" w14:textId="6D3095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88A" w14:textId="51D79B3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136" w14:textId="484DE3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DE9B" w14:textId="5D3195A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BFE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B84" w14:textId="218C0FF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C4A" w14:textId="56BECD2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14)</w:t>
            </w:r>
          </w:p>
        </w:tc>
      </w:tr>
      <w:tr w:rsidR="00472F61" w:rsidRPr="000E1D24" w14:paraId="1EAED725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718E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25C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241" w14:textId="3D61926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E57" w14:textId="47BCB72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A92" w14:textId="0A171DF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A26" w14:textId="70BC8E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D5B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DDE" w14:textId="718D89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14D" w14:textId="5BA1790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472F61" w:rsidRPr="000E1D24" w14:paraId="4477387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056C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A37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5FA" w14:textId="4E8E1F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CAD" w14:textId="0E03454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F0E" w14:textId="43D7912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CD7F" w14:textId="5A1A139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9B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3EB" w14:textId="76ACA2C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5B5" w14:textId="5DC1456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1)</w:t>
            </w:r>
          </w:p>
        </w:tc>
      </w:tr>
      <w:tr w:rsidR="00472F61" w:rsidRPr="000E1D24" w14:paraId="27EF999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DA2F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BBF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614" w14:textId="0F4E124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00F" w14:textId="0F85084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46C" w14:textId="4B60830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5F5" w14:textId="046BEF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71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CDD" w14:textId="4792D79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6B20" w14:textId="6462B2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</w:tr>
      <w:tr w:rsidR="00472F61" w:rsidRPr="000E1D24" w14:paraId="7ED5A060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E4366F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0E7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31B" w14:textId="23B8780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2E8" w14:textId="5D2062B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ECA" w14:textId="3A63EE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36C" w14:textId="051D1C1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07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E40" w14:textId="4FF1B9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6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8D8" w14:textId="7F19F5E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05)</w:t>
            </w:r>
          </w:p>
        </w:tc>
      </w:tr>
      <w:tr w:rsidR="00472F61" w:rsidRPr="000E1D24" w14:paraId="7C45B95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6711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870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5B1" w14:textId="4C73414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438" w14:textId="64896DB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5AB" w14:textId="52801D2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C58" w14:textId="632208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31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C88" w14:textId="49B8DC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B56" w14:textId="7B0F6BF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472F61" w:rsidRPr="000E1D24" w14:paraId="5D308E8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43C6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611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3C5" w14:textId="6320DB5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910C" w14:textId="6CCB7A4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316" w14:textId="22BB67C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901" w14:textId="2CEC203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88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7E0" w14:textId="687BC11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9E4" w14:textId="70E74C5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3)</w:t>
            </w:r>
          </w:p>
        </w:tc>
      </w:tr>
      <w:tr w:rsidR="00472F61" w:rsidRPr="000E1D24" w14:paraId="1D6B83BE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90E6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C60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11E" w14:textId="7F6B7B9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F49" w14:textId="04A77AD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F93C" w14:textId="0D0BFB4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40F" w14:textId="4F0BC55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54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3B8" w14:textId="68E284C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046" w14:textId="5B6323D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</w:t>
            </w:r>
          </w:p>
        </w:tc>
      </w:tr>
      <w:tr w:rsidR="00472F61" w:rsidRPr="000E1D24" w14:paraId="34E7439F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9E29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C18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501" w14:textId="2E4CE1A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140" w14:textId="6E32594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8C55" w14:textId="2C04DDB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8AE" w14:textId="0115808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FD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09FE" w14:textId="3A33503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E06" w14:textId="2B96DFD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</w:tr>
      <w:tr w:rsidR="00472F61" w:rsidRPr="000E1D24" w14:paraId="59CEF1E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A03A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FB4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B36" w14:textId="0553EB0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FF9" w14:textId="63223EF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6A0" w14:textId="1DBFD37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9CB" w14:textId="5725E1F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95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BE9" w14:textId="082CFB2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7CB" w14:textId="30ACB78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</w:tr>
      <w:tr w:rsidR="00472F61" w:rsidRPr="000E1D24" w14:paraId="04111AC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2AE4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2D6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2D5E" w14:textId="213835E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966" w14:textId="36F2FCB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742" w14:textId="2DF6137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A93" w14:textId="0DDC462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CF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E0F" w14:textId="5E7AE98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8FBD" w14:textId="0D4FDB0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</w:tr>
      <w:tr w:rsidR="00472F61" w:rsidRPr="000E1D24" w14:paraId="56ECCEF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D2B52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B94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1C53" w14:textId="32EBEAF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5F3" w14:textId="05AD655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766" w14:textId="48670D5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205" w14:textId="03B57ED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4C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6A9" w14:textId="1D6F8AF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439" w14:textId="23B5C2B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</w:tr>
      <w:tr w:rsidR="00472F61" w:rsidRPr="000E1D24" w14:paraId="6EB86E1E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C1E0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3BD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B6BE" w14:textId="56D204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8BC" w14:textId="73C17FD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7261" w14:textId="0792439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1EA" w14:textId="21DF749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D3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3DD" w14:textId="59B5736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EC7" w14:textId="4D966F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</w:tr>
      <w:tr w:rsidR="00472F61" w:rsidRPr="000E1D24" w14:paraId="0E6B3D5D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56F5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E23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673" w14:textId="4FB1D48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947" w14:textId="76239CE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7EA" w14:textId="25B003D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504" w14:textId="4BCDEFB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1B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BC6" w14:textId="6CBC3F8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53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7685FE3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D3F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A0AB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FF38" w14:textId="21B0886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D5CB" w14:textId="63844D3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AD68" w14:textId="3B202F2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2E65" w14:textId="1E858A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BAB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2EFC" w14:textId="747DDA1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37D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31AF0AB4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D76E4D8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sidential are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E9FE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7F9B" w14:textId="77D27DC9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17FA" w14:textId="43D5B01F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B447" w14:textId="7B7147A0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D531" w14:textId="08ECB1E5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AAFD" w14:textId="1011761B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A538" w14:textId="7777777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321C" w14:textId="471BC997" w:rsidR="00503913" w:rsidRPr="00472F61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1F2B404E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A6D8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176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C75" w14:textId="08054DD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8DE" w14:textId="69F83BA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9DD" w14:textId="1D8ACD5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542" w14:textId="45F8ECC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B1A" w14:textId="2CC7573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D5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11A" w14:textId="4017AB1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2***</w:t>
            </w:r>
          </w:p>
        </w:tc>
      </w:tr>
      <w:tr w:rsidR="00472F61" w:rsidRPr="000E1D24" w14:paraId="74A4C00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EAA1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C06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24C" w14:textId="36F1EA5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C22" w14:textId="0A3B464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4D5" w14:textId="1BE2B15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6DD" w14:textId="0EC9ADE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AB3" w14:textId="7A09F16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8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AA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805" w14:textId="1D05C9B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7)</w:t>
            </w:r>
          </w:p>
        </w:tc>
      </w:tr>
      <w:tr w:rsidR="00472F61" w:rsidRPr="000E1D24" w14:paraId="62C25E4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6715C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08F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8CA" w14:textId="700A224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DF0" w14:textId="6FB5487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EA3" w14:textId="3CD9705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AE0" w14:textId="57845D8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05D" w14:textId="3741796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33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A778" w14:textId="28F5A45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6***</w:t>
            </w:r>
          </w:p>
        </w:tc>
      </w:tr>
      <w:tr w:rsidR="00472F61" w:rsidRPr="000E1D24" w14:paraId="45C4CA90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72EF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B8E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94E" w14:textId="5627676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20E" w14:textId="25D01B4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26E" w14:textId="57283CF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7CA7" w14:textId="5E04B07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294" w14:textId="2B93C60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E6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BA17" w14:textId="5E6275E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48)</w:t>
            </w:r>
          </w:p>
        </w:tc>
      </w:tr>
      <w:tr w:rsidR="00472F61" w:rsidRPr="000E1D24" w14:paraId="666ECBBC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9BD7B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8CC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D74" w14:textId="03D0E6E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8D8" w14:textId="496909F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7CF" w14:textId="71B23C5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B2A9" w14:textId="4EA17AA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BA8" w14:textId="7092CC4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2D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E88" w14:textId="50C44EE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</w:tr>
      <w:tr w:rsidR="00472F61" w:rsidRPr="000E1D24" w14:paraId="3B4857D1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ACD7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B30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637" w14:textId="10DD7C3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3CB" w14:textId="034C01D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73A" w14:textId="6F73BDF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D06" w14:textId="49EF1F2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9E2" w14:textId="70982B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09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4E3" w14:textId="2BF9C33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28)</w:t>
            </w:r>
          </w:p>
        </w:tc>
      </w:tr>
      <w:tr w:rsidR="00472F61" w:rsidRPr="000E1D24" w14:paraId="61DDDD4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DAE1D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696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ABC" w14:textId="6A2E70D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AB8" w14:textId="4837FE3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863" w14:textId="3BD12F8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C1C" w14:textId="47BCABD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89D" w14:textId="4100AD6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BB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D5B" w14:textId="67B00E5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</w:tr>
      <w:tr w:rsidR="00472F61" w:rsidRPr="000E1D24" w14:paraId="6B768C7D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7EE91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4B0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1C6" w14:textId="7A7B753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A1D" w14:textId="30E2875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491" w14:textId="246AD55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3D5" w14:textId="197F7FB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A551" w14:textId="7636BB5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06B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8E4A" w14:textId="0317F80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2.87)</w:t>
            </w:r>
          </w:p>
        </w:tc>
      </w:tr>
      <w:tr w:rsidR="00472F61" w:rsidRPr="000E1D24" w14:paraId="6E55A6C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F88EE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C2C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64B3" w14:textId="2D2C229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EC0A" w14:textId="3A4B977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A46" w14:textId="567E634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2392" w14:textId="26A53F5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792" w14:textId="386F83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58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248" w14:textId="5D24166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</w:tr>
      <w:tr w:rsidR="00472F61" w:rsidRPr="000E1D24" w14:paraId="178AFDD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B9966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C2F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ABA" w14:textId="46F456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8A4" w14:textId="18A6C23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8D3" w14:textId="26C425E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A0C" w14:textId="0BD8A3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E91" w14:textId="27B1E60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33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CA0" w14:textId="3AAE15D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</w:tr>
      <w:tr w:rsidR="00472F61" w:rsidRPr="000E1D24" w14:paraId="781BA8F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38A7B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574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25C" w14:textId="09E5017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134" w14:textId="7A6E7D2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10E" w14:textId="0F7A44F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5C6" w14:textId="074A81D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EAE" w14:textId="38116DE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A6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30C" w14:textId="5934F1D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9**</w:t>
            </w:r>
          </w:p>
        </w:tc>
      </w:tr>
      <w:tr w:rsidR="00472F61" w:rsidRPr="000E1D24" w14:paraId="5DE4EE6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2E021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126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EDA" w14:textId="4481D8A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4DB" w14:textId="12D33B7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039" w14:textId="364EB7B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C4D" w14:textId="1D74242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AEC1" w14:textId="4A20180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AD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C07" w14:textId="451E39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1)</w:t>
            </w:r>
          </w:p>
        </w:tc>
      </w:tr>
      <w:tr w:rsidR="00472F61" w:rsidRPr="000E1D24" w14:paraId="0E8DAE3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ADAFB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A8C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D3E" w14:textId="7DAAE35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72FD" w14:textId="233360F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7FC" w14:textId="692EEBE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A62" w14:textId="4459E57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5F0C" w14:textId="3DC4DD2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C3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D2F" w14:textId="75C3F66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</w:tr>
      <w:tr w:rsidR="00472F61" w:rsidRPr="000E1D24" w14:paraId="2FE838A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13B2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832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20F" w14:textId="0496D8F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E15" w14:textId="02DE94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4428" w14:textId="204275D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4EA" w14:textId="4EF4C63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32A9" w14:textId="008C074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EC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1DC" w14:textId="4A76A57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</w:tr>
      <w:tr w:rsidR="00472F61" w:rsidRPr="000E1D24" w14:paraId="43F9A00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22F8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B46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236" w14:textId="08AAF86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DA0" w14:textId="4D532C1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E47" w14:textId="74DCAD8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AC0" w14:textId="7E4D034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33D" w14:textId="1237299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CAF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107" w14:textId="77777777" w:rsidR="00472F61" w:rsidRPr="00043EB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5B5B6EE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C5E17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291B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E363" w14:textId="76DE263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442D" w14:textId="53100A6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4BD0" w14:textId="066A279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3FC1" w14:textId="20F8C9F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BD1C" w14:textId="08844AC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A78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9D0A" w14:textId="77777777" w:rsidR="00472F61" w:rsidRPr="00043EB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0E1D24" w14:paraId="2A6392DA" w14:textId="77777777" w:rsidTr="00603265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DBAB83C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BC99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1B83" w14:textId="134BCEC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59F1" w14:textId="6753C22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3503" w14:textId="6DC6310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925B" w14:textId="64F6DE9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4D81" w14:textId="1A630D0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1A49" w14:textId="613070C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6D35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59C3A124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56DC4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D75C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D87C" w14:textId="0598A26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F4D3" w14:textId="231E8AF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C15" w14:textId="2313E49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5BC4" w14:textId="05EF94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BBF" w14:textId="64196B8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2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DA7" w14:textId="0F6CBEC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9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5C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2C6DE83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9CEB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779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9F2" w14:textId="0ABB227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215" w14:textId="5595810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02D" w14:textId="57910BB6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3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68C" w14:textId="7AA4148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3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52E" w14:textId="5CEA876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1A7" w14:textId="1290BED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98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6B51BCC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228C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0C04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D1E" w14:textId="35169C5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5AB" w14:textId="0E69027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EEE" w14:textId="002EBBA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A2F" w14:textId="38D85C7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523A" w14:textId="34916F2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D26" w14:textId="09618E4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7216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12A7C629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C46288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CA7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62E" w14:textId="4259DA2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EE15" w14:textId="5DADA3F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80A2" w14:textId="6A17434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9AFF" w14:textId="432FA18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1CE" w14:textId="749390D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527" w14:textId="189DA07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7A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5296D96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9D80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5DA9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EAA" w14:textId="2FE22D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362" w14:textId="1CC978F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636" w14:textId="5C9D0AC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6C4" w14:textId="6ECEA8B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0C2E" w14:textId="0966B6D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56C" w14:textId="2705B78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95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16785BE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1F8F2E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78C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1EC" w14:textId="496881B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2D9" w14:textId="07A631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8E6" w14:textId="221A97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6FE" w14:textId="63E57D4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648" w14:textId="7DD0690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0FE" w14:textId="7FA3DB9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2A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46A5846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6AD68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8C7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980" w14:textId="7C89682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8A8" w14:textId="77505B7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7FA" w14:textId="631D736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75C" w14:textId="2CB9D32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E56" w14:textId="0CED082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D59" w14:textId="3FA97DD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C95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33C27DBB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47EF0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A72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D69" w14:textId="0CB4591B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ADC" w14:textId="7296C90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0256" w14:textId="4E99C4A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CD2" w14:textId="7D5E028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B3E" w14:textId="3FA6396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308" w14:textId="5CF97C1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44A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21062B33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5E3837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623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747F" w14:textId="2C2D1FF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1AA8" w14:textId="2F7C369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5E0" w14:textId="0120DB2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D9DB" w14:textId="128A2F9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B57" w14:textId="4A3CAA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47D9" w14:textId="71BC12E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6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F0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72C1C84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B3FFD9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E3C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08C3" w14:textId="73FE82C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E8C" w14:textId="2C6E3D9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30E" w14:textId="26C341F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3E3" w14:textId="7DBFA68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8992" w14:textId="5188622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746B" w14:textId="6C0B2FF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03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62A25148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C93F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8502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77D" w14:textId="71C3C01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77A" w14:textId="624C490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0E9" w14:textId="08300FC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91B" w14:textId="0A64EB6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D59A" w14:textId="7CB6A3E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F8A" w14:textId="76731A8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CA0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3673A15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1528FA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AEED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51A" w14:textId="734EEBC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978" w14:textId="7402617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DF7" w14:textId="418F057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724" w14:textId="3077FA4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1292" w14:textId="17B023A3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AB8" w14:textId="3D07762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C1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025598F7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009265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EAB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10F" w14:textId="11AF974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039" w14:textId="18C2E80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6109" w14:textId="4B881FC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DD5" w14:textId="3CF1DC1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EA9F" w14:textId="1233A8B0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B23A" w14:textId="0AA923D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417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41EC2732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9FC2C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DF8E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493" w14:textId="71C003A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FB03" w14:textId="6C62DFC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33C" w14:textId="27A0763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A23" w14:textId="2DF911E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56C" w14:textId="1B08CBAC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FBB" w14:textId="5C6C159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733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5109D11A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87093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6EDA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48E" w14:textId="3410D3C8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80BD" w14:textId="0A78A11F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B4BE" w14:textId="68CEF434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DF1" w14:textId="249908FA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D58" w14:textId="1EB392B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07B" w14:textId="2EE95AC1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DA8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72F61" w:rsidRPr="00472F61" w14:paraId="7E5550B6" w14:textId="77777777" w:rsidTr="00603265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7C1F1" w14:textId="77777777" w:rsidR="00472F61" w:rsidRPr="00DE5DB4" w:rsidRDefault="00472F61" w:rsidP="00472F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EC7F8D1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4199" w14:textId="6DB60F49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5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3716" w14:textId="3E09A755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8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4327" w14:textId="2D32918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2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E1E5" w14:textId="04306B0E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7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E6E9" w14:textId="7FE483F2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2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2E85" w14:textId="28EE971D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72F6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66ECB" w14:textId="77777777" w:rsidR="00472F61" w:rsidRPr="000E1D24" w:rsidRDefault="00472F61" w:rsidP="00472F6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3913" w:rsidRPr="000E1D24" w14:paraId="5038B8D0" w14:textId="77777777" w:rsidTr="00603265">
        <w:trPr>
          <w:gridAfter w:val="1"/>
          <w:wAfter w:w="67" w:type="dxa"/>
          <w:cantSplit/>
          <w:trHeight w:val="20"/>
        </w:trPr>
        <w:tc>
          <w:tcPr>
            <w:tcW w:w="8780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56B2" w14:textId="77777777" w:rsidR="00503913" w:rsidRPr="00090AC3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lues in parentheses of OLS regressions with cluster robust standard errors and groups-in-survey-countries fixed effects.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Pooled results o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utations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using Rubin’s rules. ***p&lt;0.001 **p&lt;0.01 *p&lt;0.05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Ingr.-outgr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Ingroup-outgroup diversity;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Diversity cons. attr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Diversity of the consolidating attribute; </w:t>
            </w:r>
            <w:r w:rsidRPr="001D2889">
              <w:rPr>
                <w:rFonts w:ascii="Arial" w:hAnsi="Arial" w:cs="Arial"/>
                <w:sz w:val="16"/>
                <w:szCs w:val="16"/>
                <w:lang w:val="en-GB"/>
              </w:rPr>
              <w:t>Abs. diff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Absolute difference between ingroup-outgroup diversity and diversity in the consolidating attribute. </w:t>
            </w:r>
          </w:p>
        </w:tc>
      </w:tr>
    </w:tbl>
    <w:p w14:paraId="41A04B85" w14:textId="377897A2" w:rsidR="009A7C37" w:rsidRPr="00F449C7" w:rsidRDefault="009A7C37" w:rsidP="00EF33ED">
      <w:pPr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C53EC" w14:textId="77777777" w:rsidR="006F56DA" w:rsidRDefault="006F56DA">
      <w:r>
        <w:separator/>
      </w:r>
    </w:p>
  </w:endnote>
  <w:endnote w:type="continuationSeparator" w:id="0">
    <w:p w14:paraId="16C4DE0B" w14:textId="77777777" w:rsidR="006F56DA" w:rsidRDefault="006F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A6458" w14:textId="77777777" w:rsidR="006F56DA" w:rsidRDefault="006F56DA">
      <w:r>
        <w:separator/>
      </w:r>
    </w:p>
  </w:footnote>
  <w:footnote w:type="continuationSeparator" w:id="0">
    <w:p w14:paraId="19084180" w14:textId="77777777" w:rsidR="006F56DA" w:rsidRDefault="006F5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280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B3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56DA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9A3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33ED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0</Words>
  <Characters>6431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4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2</cp:revision>
  <cp:lastPrinted>2024-02-16T22:01:00Z</cp:lastPrinted>
  <dcterms:created xsi:type="dcterms:W3CDTF">2022-07-06T16:08:00Z</dcterms:created>
  <dcterms:modified xsi:type="dcterms:W3CDTF">2025-12-01T13:05:00Z</dcterms:modified>
</cp:coreProperties>
</file>